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0C3A7" w14:textId="2DC6A01C" w:rsidR="00A02D3B" w:rsidRDefault="00EF28CF">
      <w:pPr>
        <w:rPr>
          <w:b/>
          <w:bCs/>
        </w:rPr>
      </w:pPr>
      <w:r w:rsidRPr="00EF28CF">
        <w:rPr>
          <w:b/>
          <w:bCs/>
        </w:rPr>
        <w:t>Supplementary Table.</w:t>
      </w:r>
      <w:r w:rsidR="00123421">
        <w:rPr>
          <w:b/>
          <w:bCs/>
        </w:rPr>
        <w:t>2</w:t>
      </w:r>
    </w:p>
    <w:tbl>
      <w:tblPr>
        <w:tblW w:w="7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480"/>
        <w:gridCol w:w="1080"/>
        <w:gridCol w:w="1680"/>
        <w:gridCol w:w="1381"/>
        <w:gridCol w:w="1417"/>
      </w:tblGrid>
      <w:tr w:rsidR="00123421" w:rsidRPr="00123421" w14:paraId="2525AFAC" w14:textId="77777777" w:rsidTr="00E10FE1">
        <w:trPr>
          <w:trHeight w:val="172"/>
        </w:trPr>
        <w:tc>
          <w:tcPr>
            <w:tcW w:w="2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3F7EA" w14:textId="77777777" w:rsidR="00123421" w:rsidRPr="00123421" w:rsidRDefault="00123421" w:rsidP="00123421">
            <w:r w:rsidRPr="00123421">
              <w:t xml:space="preserve">　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ABA4D" w14:textId="77777777" w:rsidR="00123421" w:rsidRPr="00123421" w:rsidRDefault="00123421" w:rsidP="00123421">
            <w:r w:rsidRPr="00123421">
              <w:t xml:space="preserve">　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A0433" w14:textId="77777777" w:rsidR="00123421" w:rsidRPr="00123421" w:rsidRDefault="00123421" w:rsidP="00123421">
            <w:r w:rsidRPr="00123421">
              <w:t>Lap (N=162)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FE566" w14:textId="77777777" w:rsidR="00123421" w:rsidRPr="00123421" w:rsidRDefault="00123421" w:rsidP="00123421">
            <w:r w:rsidRPr="00123421">
              <w:t>Robot (N=99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08832" w14:textId="77777777" w:rsidR="00123421" w:rsidRPr="00123421" w:rsidRDefault="00123421" w:rsidP="00123421">
            <w:r w:rsidRPr="00123421">
              <w:t xml:space="preserve">   p-value</w:t>
            </w:r>
            <w:r w:rsidRPr="00123421">
              <w:rPr>
                <w:rFonts w:hint="eastAsia"/>
              </w:rPr>
              <w:t>†</w:t>
            </w:r>
          </w:p>
        </w:tc>
      </w:tr>
      <w:tr w:rsidR="00123421" w:rsidRPr="00123421" w14:paraId="14E87854" w14:textId="77777777" w:rsidTr="00E10FE1">
        <w:trPr>
          <w:trHeight w:val="9"/>
        </w:trPr>
        <w:tc>
          <w:tcPr>
            <w:tcW w:w="34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1D1143B" w14:textId="77777777" w:rsidR="00123421" w:rsidRPr="00123421" w:rsidRDefault="00123421" w:rsidP="00123421">
            <w:r w:rsidRPr="00123421">
              <w:t>Operative period (min)*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1DE7F" w14:textId="77777777" w:rsidR="00123421" w:rsidRPr="00123421" w:rsidRDefault="00123421" w:rsidP="00123421">
            <w:r w:rsidRPr="00123421">
              <w:t>261.5 ± 127.4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1776C" w14:textId="77777777" w:rsidR="00123421" w:rsidRPr="00123421" w:rsidRDefault="00123421" w:rsidP="00123421">
            <w:r w:rsidRPr="00123421">
              <w:t>278.0 ± 97.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0F1013" w14:textId="77777777" w:rsidR="00123421" w:rsidRPr="00123421" w:rsidRDefault="00123421" w:rsidP="00123421">
            <w:r w:rsidRPr="00123421">
              <w:t xml:space="preserve">   0.42</w:t>
            </w:r>
          </w:p>
        </w:tc>
      </w:tr>
      <w:tr w:rsidR="00123421" w:rsidRPr="00123421" w14:paraId="443E32E8" w14:textId="77777777" w:rsidTr="00E10FE1">
        <w:trPr>
          <w:trHeight w:val="29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55CF6AC" w14:textId="77777777" w:rsidR="00123421" w:rsidRPr="00123421" w:rsidRDefault="00123421" w:rsidP="00123421">
            <w:r w:rsidRPr="00123421">
              <w:t>Operative blood loss (ml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6FFB40" w14:textId="77777777" w:rsidR="00123421" w:rsidRPr="00123421" w:rsidRDefault="00123421" w:rsidP="00123421">
            <w:r w:rsidRPr="00123421">
              <w:t>10.0 ± 90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6AD20" w14:textId="77777777" w:rsidR="00123421" w:rsidRPr="00123421" w:rsidRDefault="00123421" w:rsidP="00123421">
            <w:r w:rsidRPr="00123421">
              <w:t>10.0 ± 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2C8D87" w14:textId="77777777" w:rsidR="00123421" w:rsidRPr="00123421" w:rsidRDefault="00123421" w:rsidP="00123421">
            <w:pPr>
              <w:rPr>
                <w:b/>
                <w:bCs/>
              </w:rPr>
            </w:pPr>
            <w:r w:rsidRPr="00123421">
              <w:t xml:space="preserve">   </w:t>
            </w:r>
            <w:r w:rsidRPr="00123421">
              <w:rPr>
                <w:b/>
                <w:bCs/>
              </w:rPr>
              <w:t>&lt;0.01</w:t>
            </w:r>
          </w:p>
        </w:tc>
      </w:tr>
      <w:tr w:rsidR="00123421" w:rsidRPr="00123421" w14:paraId="4E09F0FD" w14:textId="77777777" w:rsidTr="00E10FE1">
        <w:trPr>
          <w:trHeight w:val="29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133D755" w14:textId="77777777" w:rsidR="00123421" w:rsidRPr="00123421" w:rsidRDefault="00123421" w:rsidP="00123421">
            <w:r w:rsidRPr="00123421">
              <w:t>LPL dissectio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8A4AE" w14:textId="77777777" w:rsidR="00123421" w:rsidRPr="00123421" w:rsidRDefault="00123421" w:rsidP="00123421">
            <w:r w:rsidRPr="00123421">
              <w:t>16 (9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328804" w14:textId="77777777" w:rsidR="00123421" w:rsidRPr="00123421" w:rsidRDefault="00123421" w:rsidP="00123421">
            <w:r w:rsidRPr="00123421">
              <w:t>5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98F55D" w14:textId="77777777" w:rsidR="00123421" w:rsidRPr="00123421" w:rsidRDefault="00123421" w:rsidP="00123421">
            <w:r w:rsidRPr="00123421">
              <w:t xml:space="preserve">   0.16</w:t>
            </w:r>
          </w:p>
        </w:tc>
      </w:tr>
      <w:tr w:rsidR="00123421" w:rsidRPr="00123421" w14:paraId="55AD8660" w14:textId="77777777" w:rsidTr="00E10FE1">
        <w:trPr>
          <w:trHeight w:val="192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3F0AD98" w14:textId="77777777" w:rsidR="00123421" w:rsidRDefault="00123421" w:rsidP="00123421">
            <w:r w:rsidRPr="00123421">
              <w:t xml:space="preserve">Number of lymph </w:t>
            </w:r>
          </w:p>
          <w:p w14:paraId="6E6EEBA8" w14:textId="1AAC6D7A" w:rsidR="00123421" w:rsidRPr="00123421" w:rsidRDefault="00123421" w:rsidP="00123421">
            <w:r w:rsidRPr="00123421">
              <w:t>nodes collection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36C64" w14:textId="77777777" w:rsidR="00123421" w:rsidRPr="00123421" w:rsidRDefault="00123421" w:rsidP="00123421">
            <w:r w:rsidRPr="00123421">
              <w:t>17 ± 10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20296" w14:textId="77777777" w:rsidR="00123421" w:rsidRPr="00123421" w:rsidRDefault="00123421" w:rsidP="00123421">
            <w:r w:rsidRPr="00123421">
              <w:t>15.4 ± 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D9E832" w14:textId="77777777" w:rsidR="00123421" w:rsidRPr="00123421" w:rsidRDefault="00123421" w:rsidP="00123421">
            <w:pPr>
              <w:rPr>
                <w:b/>
                <w:bCs/>
              </w:rPr>
            </w:pPr>
            <w:r w:rsidRPr="00123421">
              <w:t xml:space="preserve">   </w:t>
            </w:r>
            <w:r w:rsidRPr="00123421">
              <w:rPr>
                <w:b/>
                <w:bCs/>
              </w:rPr>
              <w:t>&lt;0.01</w:t>
            </w:r>
          </w:p>
        </w:tc>
      </w:tr>
      <w:tr w:rsidR="00123421" w:rsidRPr="00123421" w14:paraId="1DE113B9" w14:textId="77777777" w:rsidTr="00E10FE1">
        <w:trPr>
          <w:trHeight w:val="29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D090443" w14:textId="77777777" w:rsidR="00123421" w:rsidRPr="00123421" w:rsidRDefault="00123421" w:rsidP="00123421">
            <w:r w:rsidRPr="00123421">
              <w:t>Diverting stoma (%)</w:t>
            </w:r>
          </w:p>
        </w:tc>
        <w:tc>
          <w:tcPr>
            <w:tcW w:w="1560" w:type="dxa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F5740D" w14:textId="77777777" w:rsidR="00123421" w:rsidRPr="00123421" w:rsidRDefault="00123421" w:rsidP="00123421">
            <w:r w:rsidRPr="00123421"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1FE5A" w14:textId="77777777" w:rsidR="00123421" w:rsidRPr="00123421" w:rsidRDefault="00123421" w:rsidP="00123421">
            <w:r w:rsidRPr="00123421">
              <w:t>66 (40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377E31" w14:textId="77777777" w:rsidR="00123421" w:rsidRPr="00123421" w:rsidRDefault="00123421" w:rsidP="00123421">
            <w:r w:rsidRPr="00123421">
              <w:t>4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F0D9D1" w14:textId="77777777" w:rsidR="00123421" w:rsidRPr="00123421" w:rsidRDefault="00123421" w:rsidP="00123421">
            <w:r w:rsidRPr="00123421">
              <w:t xml:space="preserve">   0.56</w:t>
            </w:r>
          </w:p>
        </w:tc>
      </w:tr>
      <w:tr w:rsidR="00123421" w:rsidRPr="00123421" w14:paraId="20C1428A" w14:textId="77777777" w:rsidTr="00E10FE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7027" w14:textId="77777777" w:rsidR="00123421" w:rsidRPr="00123421" w:rsidRDefault="00123421" w:rsidP="00123421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E1811A" w14:textId="77777777" w:rsidR="00123421" w:rsidRPr="00123421" w:rsidRDefault="00123421" w:rsidP="00123421">
            <w:r w:rsidRPr="00123421">
              <w:t>Ileostom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22A2BA" w14:textId="77777777" w:rsidR="00123421" w:rsidRPr="00123421" w:rsidRDefault="00123421" w:rsidP="00123421">
            <w:r w:rsidRPr="00123421">
              <w:t>30 (18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9A311" w14:textId="77777777" w:rsidR="00123421" w:rsidRPr="00123421" w:rsidRDefault="00123421" w:rsidP="00123421">
            <w:r w:rsidRPr="00123421">
              <w:t>23 (23.2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981B9CA" w14:textId="77777777" w:rsidR="00123421" w:rsidRPr="00123421" w:rsidRDefault="00123421" w:rsidP="00123421">
            <w:pPr>
              <w:ind w:firstLineChars="50" w:firstLine="105"/>
            </w:pPr>
            <w:r w:rsidRPr="00123421">
              <w:t>0.48</w:t>
            </w:r>
          </w:p>
        </w:tc>
      </w:tr>
      <w:tr w:rsidR="00123421" w:rsidRPr="00123421" w14:paraId="299E6D5D" w14:textId="77777777" w:rsidTr="00E10FE1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7EE7" w14:textId="77777777" w:rsidR="00123421" w:rsidRPr="00123421" w:rsidRDefault="00123421" w:rsidP="00123421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B246F" w14:textId="77777777" w:rsidR="00123421" w:rsidRPr="00123421" w:rsidRDefault="00123421" w:rsidP="00123421">
            <w:r w:rsidRPr="00123421">
              <w:t>Colostom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178DD" w14:textId="77777777" w:rsidR="00123421" w:rsidRPr="00123421" w:rsidRDefault="00123421" w:rsidP="00123421">
            <w:r w:rsidRPr="00123421">
              <w:t>36 (22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67527" w14:textId="77777777" w:rsidR="00123421" w:rsidRPr="00123421" w:rsidRDefault="00123421" w:rsidP="00123421">
            <w:r w:rsidRPr="00123421">
              <w:t>21 (21.2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1BDB" w14:textId="77777777" w:rsidR="00123421" w:rsidRPr="00123421" w:rsidRDefault="00123421" w:rsidP="00123421"/>
        </w:tc>
      </w:tr>
      <w:tr w:rsidR="00123421" w:rsidRPr="00123421" w14:paraId="28C8B3B7" w14:textId="77777777" w:rsidTr="00E10FE1">
        <w:trPr>
          <w:trHeight w:val="29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DD6433B" w14:textId="77777777" w:rsidR="00123421" w:rsidRPr="00123421" w:rsidRDefault="00123421" w:rsidP="00123421">
            <w:r w:rsidRPr="00123421">
              <w:t>First defecation (day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DFBFC" w14:textId="77777777" w:rsidR="00123421" w:rsidRPr="00123421" w:rsidRDefault="00123421" w:rsidP="00123421">
            <w:r w:rsidRPr="00123421">
              <w:t>4.0 ± 2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8CC4F" w14:textId="77777777" w:rsidR="00123421" w:rsidRPr="00123421" w:rsidRDefault="00123421" w:rsidP="00123421">
            <w:r w:rsidRPr="00123421">
              <w:t>4.0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2E3C3" w14:textId="77777777" w:rsidR="00123421" w:rsidRPr="00123421" w:rsidRDefault="00123421" w:rsidP="00123421">
            <w:r w:rsidRPr="00123421">
              <w:t xml:space="preserve">   0.77</w:t>
            </w:r>
          </w:p>
        </w:tc>
      </w:tr>
      <w:tr w:rsidR="00123421" w:rsidRPr="00123421" w14:paraId="7F24F0F6" w14:textId="77777777" w:rsidTr="00E10FE1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A34155" w14:textId="77777777" w:rsidR="00123421" w:rsidRPr="00123421" w:rsidRDefault="00123421" w:rsidP="00123421">
            <w:r w:rsidRPr="00123421">
              <w:t>Postoperative</w:t>
            </w:r>
            <w:r w:rsidRPr="00123421">
              <w:br/>
              <w:t>complication (%)**</w:t>
            </w:r>
          </w:p>
        </w:tc>
        <w:tc>
          <w:tcPr>
            <w:tcW w:w="1560" w:type="dxa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E2928" w14:textId="77777777" w:rsidR="00123421" w:rsidRPr="00123421" w:rsidRDefault="00123421" w:rsidP="00123421">
            <w:r w:rsidRPr="00123421">
              <w:t>All gra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4D9DC1" w14:textId="77777777" w:rsidR="00123421" w:rsidRPr="00123421" w:rsidRDefault="00123421" w:rsidP="00123421">
            <w:r w:rsidRPr="00123421">
              <w:t>61 (37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9ADC1" w14:textId="77777777" w:rsidR="00123421" w:rsidRPr="00123421" w:rsidRDefault="00123421" w:rsidP="00123421">
            <w:r w:rsidRPr="00123421">
              <w:t>30 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BD19A" w14:textId="77777777" w:rsidR="00123421" w:rsidRPr="00123421" w:rsidRDefault="00123421" w:rsidP="00123421">
            <w:r w:rsidRPr="00123421">
              <w:t xml:space="preserve">   0.23</w:t>
            </w:r>
          </w:p>
        </w:tc>
      </w:tr>
      <w:tr w:rsidR="00123421" w:rsidRPr="00123421" w14:paraId="3BDC9255" w14:textId="77777777" w:rsidTr="00E10FE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FC69" w14:textId="77777777" w:rsidR="00123421" w:rsidRPr="00123421" w:rsidRDefault="00123421" w:rsidP="00123421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C297B" w14:textId="77777777" w:rsidR="00123421" w:rsidRPr="00123421" w:rsidRDefault="00123421" w:rsidP="00123421">
            <w:r w:rsidRPr="00123421">
              <w:t>≥Grade 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C0054A" w14:textId="77777777" w:rsidR="00123421" w:rsidRPr="00123421" w:rsidRDefault="00123421" w:rsidP="00123421">
            <w:r w:rsidRPr="00123421">
              <w:t>48 (29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7A4CC" w14:textId="77777777" w:rsidR="00123421" w:rsidRPr="00123421" w:rsidRDefault="00123421" w:rsidP="00123421">
            <w:r w:rsidRPr="00123421">
              <w:t>19 (1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A19CD" w14:textId="77777777" w:rsidR="00123421" w:rsidRPr="00123421" w:rsidRDefault="00123421" w:rsidP="00123421">
            <w:r w:rsidRPr="00123421">
              <w:t xml:space="preserve">   0.06</w:t>
            </w:r>
          </w:p>
        </w:tc>
      </w:tr>
      <w:tr w:rsidR="00123421" w:rsidRPr="00123421" w14:paraId="5A3113AE" w14:textId="77777777" w:rsidTr="00E10FE1">
        <w:trPr>
          <w:trHeight w:val="1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9DF3" w14:textId="77777777" w:rsidR="00123421" w:rsidRPr="00123421" w:rsidRDefault="00123421" w:rsidP="00123421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46294E" w14:textId="77777777" w:rsidR="00123421" w:rsidRPr="00123421" w:rsidRDefault="00123421" w:rsidP="00123421">
            <w:r w:rsidRPr="00123421">
              <w:t>≥Grade I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AB4763" w14:textId="77777777" w:rsidR="00123421" w:rsidRPr="00123421" w:rsidRDefault="00123421" w:rsidP="00123421">
            <w:r w:rsidRPr="00123421">
              <w:t>18 (11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DE87B2" w14:textId="77777777" w:rsidR="00123421" w:rsidRPr="00123421" w:rsidRDefault="00123421" w:rsidP="00123421">
            <w:r w:rsidRPr="00123421">
              <w:t>6 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086C57" w14:textId="77777777" w:rsidR="00123421" w:rsidRPr="00123421" w:rsidRDefault="00123421" w:rsidP="00123421">
            <w:r w:rsidRPr="00123421">
              <w:t xml:space="preserve">   0.17</w:t>
            </w:r>
          </w:p>
        </w:tc>
      </w:tr>
      <w:tr w:rsidR="00123421" w:rsidRPr="00123421" w14:paraId="04F24C06" w14:textId="77777777" w:rsidTr="00E10FE1">
        <w:trPr>
          <w:trHeight w:val="3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CDE64" w14:textId="77777777" w:rsidR="00123421" w:rsidRPr="00123421" w:rsidRDefault="00123421" w:rsidP="00123421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C768B" w14:textId="77777777" w:rsidR="00123421" w:rsidRPr="00123421" w:rsidRDefault="00123421" w:rsidP="00123421">
            <w:r w:rsidRPr="00123421">
              <w:t>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CB8FE" w14:textId="77777777" w:rsidR="00123421" w:rsidRPr="00123421" w:rsidRDefault="00123421" w:rsidP="00123421">
            <w:r w:rsidRPr="00123421">
              <w:t>10 (6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1C3E9" w14:textId="77777777" w:rsidR="00123421" w:rsidRPr="00123421" w:rsidRDefault="00123421" w:rsidP="00123421">
            <w:r w:rsidRPr="00123421">
              <w:t>5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B5A11A" w14:textId="77777777" w:rsidR="00123421" w:rsidRPr="00123421" w:rsidRDefault="00123421" w:rsidP="00123421">
            <w:r w:rsidRPr="00123421">
              <w:t xml:space="preserve">   0.71</w:t>
            </w:r>
          </w:p>
        </w:tc>
      </w:tr>
      <w:tr w:rsidR="00123421" w:rsidRPr="00123421" w14:paraId="49F88F76" w14:textId="77777777" w:rsidTr="00E10FE1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B3308" w14:textId="77777777" w:rsidR="00123421" w:rsidRPr="00123421" w:rsidRDefault="00123421" w:rsidP="00123421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1A43A" w14:textId="77777777" w:rsidR="00123421" w:rsidRPr="00123421" w:rsidRDefault="00123421" w:rsidP="00123421">
            <w:r w:rsidRPr="00123421">
              <w:t>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63B9A" w14:textId="77777777" w:rsidR="00123421" w:rsidRPr="00123421" w:rsidRDefault="00123421" w:rsidP="00123421">
            <w:r w:rsidRPr="00123421">
              <w:t>13 (8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990F0" w14:textId="77777777" w:rsidR="00123421" w:rsidRPr="00123421" w:rsidRDefault="00123421" w:rsidP="00123421">
            <w:r w:rsidRPr="00123421">
              <w:t xml:space="preserve">3 (3.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A02C2" w14:textId="77777777" w:rsidR="00123421" w:rsidRPr="00123421" w:rsidRDefault="00123421" w:rsidP="00123421">
            <w:r w:rsidRPr="00123421">
              <w:t xml:space="preserve">   0.10</w:t>
            </w:r>
          </w:p>
        </w:tc>
      </w:tr>
      <w:tr w:rsidR="00123421" w:rsidRPr="00123421" w14:paraId="4CE9B3AE" w14:textId="77777777" w:rsidTr="00E10FE1">
        <w:trPr>
          <w:trHeight w:val="29"/>
        </w:trPr>
        <w:tc>
          <w:tcPr>
            <w:tcW w:w="34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FA48A8A" w14:textId="77777777" w:rsidR="00123421" w:rsidRPr="00123421" w:rsidRDefault="00123421" w:rsidP="00123421">
            <w:r w:rsidRPr="00123421">
              <w:t xml:space="preserve">Postoperative hospital </w:t>
            </w:r>
            <w:proofErr w:type="gramStart"/>
            <w:r w:rsidRPr="00123421">
              <w:t>stay</w:t>
            </w:r>
            <w:proofErr w:type="gramEnd"/>
            <w:r w:rsidRPr="00123421">
              <w:t xml:space="preserve"> (day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3C6D2" w14:textId="77777777" w:rsidR="00123421" w:rsidRPr="00123421" w:rsidRDefault="00123421" w:rsidP="00123421">
            <w:r w:rsidRPr="00123421">
              <w:t>13.0 ± 7.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CF3556" w14:textId="77777777" w:rsidR="00123421" w:rsidRPr="00123421" w:rsidRDefault="00123421" w:rsidP="00123421">
            <w:r w:rsidRPr="00123421">
              <w:t>12 ± 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E1649" w14:textId="77777777" w:rsidR="00123421" w:rsidRPr="00123421" w:rsidRDefault="00123421" w:rsidP="00123421">
            <w:r w:rsidRPr="00123421">
              <w:t xml:space="preserve">   0.07</w:t>
            </w:r>
          </w:p>
        </w:tc>
      </w:tr>
    </w:tbl>
    <w:p w14:paraId="7C9744DF" w14:textId="77777777" w:rsidR="00EF28CF" w:rsidRPr="00123421" w:rsidRDefault="00EF28CF"/>
    <w:sectPr w:rsidR="00EF28CF" w:rsidRPr="00123421" w:rsidSect="00EF28C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9E"/>
    <w:rsid w:val="0006048B"/>
    <w:rsid w:val="0008603C"/>
    <w:rsid w:val="0012235D"/>
    <w:rsid w:val="00123421"/>
    <w:rsid w:val="001A249E"/>
    <w:rsid w:val="00436FC0"/>
    <w:rsid w:val="00A02D3B"/>
    <w:rsid w:val="00A96493"/>
    <w:rsid w:val="00B669A2"/>
    <w:rsid w:val="00CE358D"/>
    <w:rsid w:val="00E10FE1"/>
    <w:rsid w:val="00EB2B0F"/>
    <w:rsid w:val="00EF28CF"/>
    <w:rsid w:val="00F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C8F5E8"/>
  <w15:chartTrackingRefBased/>
  <w15:docId w15:val="{9DE8C16D-1A65-7C44-A9DA-CAD4D6DE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12268</dc:creator>
  <cp:keywords/>
  <dc:description/>
  <cp:lastModifiedBy>AM12268</cp:lastModifiedBy>
  <cp:revision>3</cp:revision>
  <dcterms:created xsi:type="dcterms:W3CDTF">2023-10-18T07:44:00Z</dcterms:created>
  <dcterms:modified xsi:type="dcterms:W3CDTF">2023-10-18T07:57:00Z</dcterms:modified>
</cp:coreProperties>
</file>